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Table S3</w:t>
      </w:r>
      <w:r>
        <w:rPr/>
        <w:t>: Sequence identity between PGBD3 and pseudogenes</w:t>
      </w:r>
    </w:p>
    <w:tbl>
      <w:tblPr>
        <w:tblW w:w="98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026"/>
        <w:gridCol w:w="1316"/>
        <w:gridCol w:w="1316"/>
        <w:gridCol w:w="1645"/>
        <w:gridCol w:w="1549"/>
        <w:gridCol w:w="1316"/>
      </w:tblGrid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3(+)*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3(-)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4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5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3(+)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3(-)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3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BD3P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 The 3’ half of PGBD3P3 is inverted in all three species; conservation was calculated separately for the 5’ (+) and 3’ (-) portions of the pseudogenes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/A, not applicabl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00:40:00Z</dcterms:created>
  <dc:creator>Soo-Jin Cho</dc:creator>
  <dc:description/>
  <cp:keywords/>
  <dc:language>en-US</dc:language>
  <cp:lastModifiedBy>Soo-Jin Cho</cp:lastModifiedBy>
  <dcterms:modified xsi:type="dcterms:W3CDTF">2008-02-10T00:40:00Z</dcterms:modified>
  <cp:revision>1</cp:revision>
  <dc:subject/>
  <dc:title>Table S3: Sequence identity between PGBD3 and pseudogenes</dc:title>
</cp:coreProperties>
</file>